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5B268" w14:textId="77777777" w:rsidR="00836BA9" w:rsidRPr="00774D99" w:rsidRDefault="00774D9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74D99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5F345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774D9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774D99">
        <w:rPr>
          <w:rFonts w:ascii="Times New Roman" w:hAnsi="Times New Roman" w:cs="Times New Roman"/>
          <w:sz w:val="24"/>
          <w:szCs w:val="24"/>
          <w:lang w:val="en-GB"/>
        </w:rPr>
        <w:t xml:space="preserve">Distribution of pathogenic/likely pathogenic variants in </w:t>
      </w:r>
      <w:r w:rsidRPr="00774D99">
        <w:rPr>
          <w:rFonts w:ascii="Times New Roman" w:hAnsi="Times New Roman" w:cs="Times New Roman"/>
          <w:i/>
          <w:sz w:val="24"/>
          <w:szCs w:val="24"/>
          <w:lang w:val="en-GB"/>
        </w:rPr>
        <w:t>SERPING1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LOVD database)</w:t>
      </w:r>
      <w:r w:rsidRPr="00774D99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943"/>
        <w:gridCol w:w="1701"/>
        <w:gridCol w:w="2322"/>
      </w:tblGrid>
      <w:tr w:rsidR="00774D99" w:rsidRPr="00774D99" w14:paraId="0E98FF07" w14:textId="77777777" w:rsidTr="005F345B">
        <w:tc>
          <w:tcPr>
            <w:tcW w:w="2943" w:type="dxa"/>
            <w:vAlign w:val="bottom"/>
          </w:tcPr>
          <w:p w14:paraId="1D5A11FB" w14:textId="77777777" w:rsidR="00774D99" w:rsidRPr="005F345B" w:rsidRDefault="00774D9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345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riant type</w:t>
            </w:r>
          </w:p>
        </w:tc>
        <w:tc>
          <w:tcPr>
            <w:tcW w:w="1701" w:type="dxa"/>
            <w:vAlign w:val="bottom"/>
          </w:tcPr>
          <w:p w14:paraId="237087A0" w14:textId="77777777" w:rsidR="00774D99" w:rsidRPr="005F345B" w:rsidRDefault="00774D99" w:rsidP="00774D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345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322" w:type="dxa"/>
          </w:tcPr>
          <w:p w14:paraId="2F0FDCDE" w14:textId="77777777" w:rsidR="00774D99" w:rsidRPr="005F345B" w:rsidRDefault="00774D99" w:rsidP="00774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45B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774D99" w:rsidRPr="00774D99" w14:paraId="6E7D724A" w14:textId="77777777" w:rsidTr="005F345B">
        <w:tc>
          <w:tcPr>
            <w:tcW w:w="2943" w:type="dxa"/>
            <w:vAlign w:val="bottom"/>
          </w:tcPr>
          <w:p w14:paraId="1E7C62DF" w14:textId="77777777" w:rsidR="00774D99" w:rsidRPr="005F345B" w:rsidRDefault="00774D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4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701" w:type="dxa"/>
            <w:vAlign w:val="bottom"/>
          </w:tcPr>
          <w:p w14:paraId="24E9C8C0" w14:textId="77777777" w:rsidR="00774D99" w:rsidRPr="005F345B" w:rsidRDefault="00774D99" w:rsidP="00160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4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60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322" w:type="dxa"/>
          </w:tcPr>
          <w:p w14:paraId="37C72905" w14:textId="50F72B2F" w:rsidR="00774D99" w:rsidRPr="005F345B" w:rsidRDefault="00774D99" w:rsidP="00774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45B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="00836B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74D99" w:rsidRPr="00774D99" w14:paraId="6459E7DC" w14:textId="77777777" w:rsidTr="005F345B">
        <w:tc>
          <w:tcPr>
            <w:tcW w:w="2943" w:type="dxa"/>
            <w:vAlign w:val="bottom"/>
          </w:tcPr>
          <w:p w14:paraId="5D967A0A" w14:textId="77777777" w:rsidR="00774D99" w:rsidRPr="005F345B" w:rsidRDefault="00774D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4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sense</w:t>
            </w:r>
          </w:p>
        </w:tc>
        <w:tc>
          <w:tcPr>
            <w:tcW w:w="1701" w:type="dxa"/>
            <w:vAlign w:val="bottom"/>
          </w:tcPr>
          <w:p w14:paraId="70D4C6E5" w14:textId="7481D2F7" w:rsidR="00774D99" w:rsidRPr="005F345B" w:rsidRDefault="00774D99" w:rsidP="00774D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4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836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22" w:type="dxa"/>
          </w:tcPr>
          <w:p w14:paraId="2DDF234C" w14:textId="18EAB0B4" w:rsidR="00774D99" w:rsidRPr="005F345B" w:rsidRDefault="00836BA9" w:rsidP="00774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774D99" w:rsidRPr="005F34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74D99" w:rsidRPr="00774D99" w14:paraId="7571CF97" w14:textId="77777777" w:rsidTr="005F345B">
        <w:tc>
          <w:tcPr>
            <w:tcW w:w="2943" w:type="dxa"/>
            <w:vAlign w:val="bottom"/>
          </w:tcPr>
          <w:p w14:paraId="6820C72C" w14:textId="77777777" w:rsidR="00774D99" w:rsidRPr="005F345B" w:rsidRDefault="00774D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4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 rearrangements</w:t>
            </w:r>
          </w:p>
        </w:tc>
        <w:tc>
          <w:tcPr>
            <w:tcW w:w="1701" w:type="dxa"/>
            <w:vAlign w:val="bottom"/>
          </w:tcPr>
          <w:p w14:paraId="4C85E489" w14:textId="77777777" w:rsidR="00774D99" w:rsidRPr="005F345B" w:rsidRDefault="00774D99" w:rsidP="00774D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4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322" w:type="dxa"/>
          </w:tcPr>
          <w:p w14:paraId="479D37C8" w14:textId="7F766C46" w:rsidR="00774D99" w:rsidRPr="005F345B" w:rsidRDefault="00774D99" w:rsidP="00774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45B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836B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74D99" w:rsidRPr="00774D99" w14:paraId="396F8EA5" w14:textId="77777777" w:rsidTr="005F345B">
        <w:tc>
          <w:tcPr>
            <w:tcW w:w="2943" w:type="dxa"/>
            <w:vAlign w:val="bottom"/>
          </w:tcPr>
          <w:p w14:paraId="2A35CF30" w14:textId="77777777" w:rsidR="00774D99" w:rsidRPr="005F345B" w:rsidRDefault="00774D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F34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  <w:proofErr w:type="gramEnd"/>
            <w:r w:rsidRPr="005F34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etion/insertion</w:t>
            </w:r>
          </w:p>
        </w:tc>
        <w:tc>
          <w:tcPr>
            <w:tcW w:w="1701" w:type="dxa"/>
            <w:vAlign w:val="bottom"/>
          </w:tcPr>
          <w:p w14:paraId="6D5A3DAD" w14:textId="67FC649F" w:rsidR="00774D99" w:rsidRPr="005F345B" w:rsidRDefault="00836BA9" w:rsidP="00774D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74D99" w:rsidRPr="005F34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22" w:type="dxa"/>
          </w:tcPr>
          <w:p w14:paraId="39FCFC80" w14:textId="77777777" w:rsidR="00774D99" w:rsidRPr="005F345B" w:rsidRDefault="00774D99" w:rsidP="00774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45B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</w:tr>
      <w:tr w:rsidR="00160211" w:rsidRPr="00774D99" w14:paraId="4FBB7AAE" w14:textId="77777777" w:rsidTr="00836BA9">
        <w:tc>
          <w:tcPr>
            <w:tcW w:w="2943" w:type="dxa"/>
            <w:vAlign w:val="bottom"/>
          </w:tcPr>
          <w:p w14:paraId="07C0291C" w14:textId="77777777" w:rsidR="00160211" w:rsidRPr="005F345B" w:rsidRDefault="00160211" w:rsidP="00836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F34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ecting</w:t>
            </w:r>
            <w:proofErr w:type="gramEnd"/>
            <w:r w:rsidRPr="005F34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licing </w:t>
            </w:r>
          </w:p>
        </w:tc>
        <w:tc>
          <w:tcPr>
            <w:tcW w:w="1701" w:type="dxa"/>
            <w:vAlign w:val="bottom"/>
          </w:tcPr>
          <w:p w14:paraId="71F5D07D" w14:textId="2BE80B7B" w:rsidR="00160211" w:rsidRPr="005F345B" w:rsidRDefault="00160211" w:rsidP="00836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34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836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22" w:type="dxa"/>
          </w:tcPr>
          <w:p w14:paraId="7E4C49E3" w14:textId="77777777" w:rsidR="00160211" w:rsidRPr="005F345B" w:rsidRDefault="00160211" w:rsidP="00836B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45B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160211" w:rsidRPr="00774D99" w14:paraId="15578EB6" w14:textId="77777777" w:rsidTr="005F345B">
        <w:tc>
          <w:tcPr>
            <w:tcW w:w="2943" w:type="dxa"/>
            <w:vAlign w:val="bottom"/>
          </w:tcPr>
          <w:p w14:paraId="665E50BB" w14:textId="4CDDC92A" w:rsidR="00160211" w:rsidRPr="005F345B" w:rsidRDefault="00160211" w:rsidP="00774D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’ sequence</w:t>
            </w:r>
          </w:p>
        </w:tc>
        <w:tc>
          <w:tcPr>
            <w:tcW w:w="1701" w:type="dxa"/>
            <w:vAlign w:val="bottom"/>
          </w:tcPr>
          <w:p w14:paraId="4B4C08E0" w14:textId="0419F4F8" w:rsidR="00160211" w:rsidRPr="005F345B" w:rsidRDefault="00836BA9" w:rsidP="00774D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22" w:type="dxa"/>
          </w:tcPr>
          <w:p w14:paraId="3EFD4547" w14:textId="1773345E" w:rsidR="00160211" w:rsidRPr="005F345B" w:rsidRDefault="00230673" w:rsidP="00774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160211" w:rsidRPr="00160211" w14:paraId="2313C654" w14:textId="77777777" w:rsidTr="005F345B">
        <w:tc>
          <w:tcPr>
            <w:tcW w:w="2943" w:type="dxa"/>
            <w:vAlign w:val="bottom"/>
          </w:tcPr>
          <w:p w14:paraId="5B0A8E65" w14:textId="77777777" w:rsidR="00160211" w:rsidRPr="00160211" w:rsidRDefault="0016021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 sequences</w:t>
            </w:r>
          </w:p>
        </w:tc>
        <w:tc>
          <w:tcPr>
            <w:tcW w:w="1701" w:type="dxa"/>
            <w:vAlign w:val="bottom"/>
          </w:tcPr>
          <w:p w14:paraId="3F058DF6" w14:textId="77777777" w:rsidR="00160211" w:rsidRPr="00160211" w:rsidRDefault="0016021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322" w:type="dxa"/>
          </w:tcPr>
          <w:p w14:paraId="5323E4F7" w14:textId="39ACB0B2" w:rsidR="00160211" w:rsidRPr="00160211" w:rsidRDefault="00230673" w:rsidP="002306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</w:tr>
      <w:tr w:rsidR="00774D99" w:rsidRPr="00774D99" w14:paraId="07230E1C" w14:textId="77777777" w:rsidTr="005F345B">
        <w:tc>
          <w:tcPr>
            <w:tcW w:w="2943" w:type="dxa"/>
            <w:vAlign w:val="bottom"/>
          </w:tcPr>
          <w:p w14:paraId="48AC3BE3" w14:textId="77777777" w:rsidR="00774D99" w:rsidRPr="005F345B" w:rsidRDefault="00774D9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5F345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  <w:proofErr w:type="gramEnd"/>
          </w:p>
        </w:tc>
        <w:tc>
          <w:tcPr>
            <w:tcW w:w="1701" w:type="dxa"/>
            <w:vAlign w:val="bottom"/>
          </w:tcPr>
          <w:p w14:paraId="12825639" w14:textId="77777777" w:rsidR="00774D99" w:rsidRPr="005F345B" w:rsidRDefault="00774D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34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09</w:t>
            </w:r>
          </w:p>
        </w:tc>
        <w:tc>
          <w:tcPr>
            <w:tcW w:w="2322" w:type="dxa"/>
          </w:tcPr>
          <w:p w14:paraId="2D328B9F" w14:textId="77777777" w:rsidR="00774D99" w:rsidRPr="005F345B" w:rsidRDefault="00774D9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14:paraId="66E0F640" w14:textId="77777777" w:rsidR="00774D99" w:rsidRPr="00774D99" w:rsidRDefault="00774D99">
      <w:pPr>
        <w:rPr>
          <w:rFonts w:ascii="Times New Roman" w:hAnsi="Times New Roman" w:cs="Times New Roman"/>
          <w:lang w:val="en-GB"/>
        </w:rPr>
      </w:pPr>
      <w:bookmarkStart w:id="0" w:name="_GoBack"/>
    </w:p>
    <w:bookmarkEnd w:id="0"/>
    <w:sectPr w:rsidR="00774D99" w:rsidRPr="00774D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D99"/>
    <w:rsid w:val="00160211"/>
    <w:rsid w:val="00230673"/>
    <w:rsid w:val="004A43EB"/>
    <w:rsid w:val="005F345B"/>
    <w:rsid w:val="00774D99"/>
    <w:rsid w:val="007D67F9"/>
    <w:rsid w:val="00836BA9"/>
    <w:rsid w:val="00AC24F4"/>
    <w:rsid w:val="00C8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14FE8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74D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74D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4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OUET Christian</dc:creator>
  <cp:lastModifiedBy>DROUET Christian</cp:lastModifiedBy>
  <cp:revision>6</cp:revision>
  <dcterms:created xsi:type="dcterms:W3CDTF">2022-02-15T11:56:00Z</dcterms:created>
  <dcterms:modified xsi:type="dcterms:W3CDTF">2022-02-15T15:01:00Z</dcterms:modified>
</cp:coreProperties>
</file>